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spacing w:before="240" w:after="120"/>
        <w:rPr>
          <w:b/>
          <w:b/>
          <w:bCs/>
          <w:szCs w:val="20"/>
        </w:rPr>
      </w:pPr>
      <w:r>
        <w:rPr>
          <w:b/>
          <w:bCs/>
          <w:szCs w:val="20"/>
        </w:rPr>
        <w:t>Table S4.</w:t>
      </w:r>
    </w:p>
    <w:p>
      <w:pPr>
        <w:pStyle w:val="Normal"/>
        <w:keepNext w:val="true"/>
        <w:spacing w:before="240" w:after="120"/>
        <w:rPr>
          <w:b/>
          <w:b/>
          <w:bCs/>
          <w:szCs w:val="20"/>
        </w:rPr>
      </w:pPr>
      <w:r>
        <w:rPr>
          <w:b/>
          <w:bCs/>
          <w:szCs w:val="20"/>
        </w:rPr>
        <w:t xml:space="preserve">Unique transcripts </w:t>
      </w:r>
      <w:r>
        <w:rPr>
          <w:b/>
        </w:rPr>
        <w:t>spliced only in naïve T cells, TCR-activated T cells, and TCR/CD28 T cells</w:t>
      </w:r>
    </w:p>
    <w:p>
      <w:pPr>
        <w:pStyle w:val="Normal"/>
        <w:rPr>
          <w:b/>
          <w:b/>
          <w:bCs/>
          <w:szCs w:val="20"/>
        </w:rPr>
      </w:pPr>
      <w:r>
        <w:rPr>
          <w:b/>
          <w:bCs/>
          <w:szCs w:val="20"/>
        </w:rPr>
      </w:r>
    </w:p>
    <w:tbl>
      <w:tblPr>
        <w:tblW w:w="6012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4"/>
        <w:gridCol w:w="2004"/>
        <w:gridCol w:w="2004"/>
      </w:tblGrid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b/>
                <w:b/>
                <w:bCs/>
                <w:sz w:val="16"/>
                <w:szCs w:val="16"/>
              </w:rPr>
            </w:pPr>
            <w:r>
              <w:rPr>
                <w:rFonts w:eastAsia="Cambria"/>
                <w:b/>
                <w:bCs/>
                <w:sz w:val="16"/>
                <w:szCs w:val="16"/>
              </w:rPr>
              <w:t>Naïve and TCR/Activated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b/>
                <w:b/>
                <w:bCs/>
                <w:sz w:val="16"/>
                <w:szCs w:val="16"/>
              </w:rPr>
            </w:pPr>
            <w:r>
              <w:rPr>
                <w:rFonts w:eastAsia="Cambria"/>
                <w:b/>
                <w:bCs/>
                <w:sz w:val="16"/>
                <w:szCs w:val="16"/>
              </w:rPr>
              <w:t>Naïve and TCR/CD28 Activated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b/>
                <w:b/>
                <w:bCs/>
                <w:sz w:val="16"/>
                <w:szCs w:val="16"/>
              </w:rPr>
            </w:pPr>
            <w:r>
              <w:rPr>
                <w:rFonts w:eastAsia="Cambria"/>
                <w:b/>
                <w:bCs/>
                <w:sz w:val="16"/>
                <w:szCs w:val="16"/>
              </w:rPr>
              <w:t>TCR and TCR/CD28 Activated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610009D07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610007C21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1110003E01Rik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1110004F10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0610007P22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1110007C09Rik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1110057K04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1110031B06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1110059E24Rik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1200009I06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1200014M14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1300010F03Rik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1500011H22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1200016B10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1300018I17Rik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1700021K19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1300018I05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1500010J02Rik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1700102P08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130004C0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1700034H14Rik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1810007M14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1500002O20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1810015C04Rik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1810037C20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1500005I02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2310008H04Rik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2010005J08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1500011K16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2310014G06Rik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2010100O12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1500041N16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2310035C23Rik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2310003L22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1700019D03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2310066E14Rik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2310007F21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1700027J05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2310067B10Rik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2310008H09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1700052N19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2610003J06Rik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2310021P13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1700123O20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2610027C15Rik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2310079N02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1810006K21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2610205E22Rik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2410002I01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1810009O10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2810403A07Rik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2410127L17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1810034K20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2810405J04Rik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2510039O18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1810036I24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4930402H24Rik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2610024E20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2210404J11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4933421E11Rik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2810002N01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2310037I24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4933434E20Rik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2810004N23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2310039H08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5730419I09Rik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4632415K11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2310044H10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5830417I10Rik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4921505C17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2400003C14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5930434B04Rik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4930402E16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2410018C20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9130019O22Rik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4930412F15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2410089E03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9130401M01Rik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4931406P16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2610002M06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9430016H08Rik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4932432K03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2610304G08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430093F15Rik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5031414D18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2610507B11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430108C13Rik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6230416J20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2810012G03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630042L21Rik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6330416L07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2810021J22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930037G23Rik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6430706D22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2810022L02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bca5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9430023L20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2810441K11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bcc5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9630033F20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3110002H16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bcg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130012F09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3110003A22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cot7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630033H20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3110048E14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ctr5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630049H14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3110062M04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dam8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bcb6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3830406C13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dd3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bhd1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4631426J05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dfp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blim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4632411B12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gpat5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cadsb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4833413D08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kt2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ccs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4833418A01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ldoa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cot1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4921513D23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lg8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css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4930427A07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mbra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darb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4930451I11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nk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ebp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4930505N22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nkra2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ff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4933427D14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np32a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ff4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5033414D02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np32b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gpat6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5230400G24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p1s3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gtpbp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5730453I16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p2b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hdc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5730472N09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p4s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hi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6030443O07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poa1bp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I48065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6030446N20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pobec3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kna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6530403A03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poo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ldh9a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6720456B07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ppl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lg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6720456H20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rf3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ls2cr1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9130404D08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rf4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mbn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530088H08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rhgap22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mfr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630028G03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rhgap28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mmecr1l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930008G19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rhgap8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nkrd27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930024E05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rid2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nkrd5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ars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rl4a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p1m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bat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rsa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p4b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bca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sah2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paf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bca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sl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pol7a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bcc10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tg4b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qp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bcg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thl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rcn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bhd10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tic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rhgap26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bhd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tp11c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rhgap5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bi3bp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tp1b3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rhgef1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cad1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tp2a2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rhgef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cadvl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tp5g3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rhgef6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cat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tp6ap2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rid4b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csl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tp6v1a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rl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ctb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uh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rl5a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ctg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urkb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sb7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ctn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zin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scc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ctn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B230312A22Rik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tad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ctn4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B2m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tad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ctr6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B3gnt2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tf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damts7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B4galnt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tf7ip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dar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Bag5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tg16l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dcy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BC02138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tg9a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es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BC028454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tp1a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ff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BC031353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tp5a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ggf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Bcar3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tp5d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gps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Bcl2a1b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tp8a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hctf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Bcl9l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txn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hsa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Bdh2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U04267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I314760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Bfar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Bag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I597468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Bnip2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Bat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I842396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Brca2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Bat4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kap10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Brd4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Bbs9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kr1b8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Brd8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BC025546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ktip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Bsdc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BC037438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ldh16a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Bsg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BC050196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ldh1a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Btf3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BC066107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ldh6a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Bzw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BC08527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lg1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130006E23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Birc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lg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amk4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Bmp2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ls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apn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Bnip3l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mz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ar7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Brf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napc5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bx6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Btbd14b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nkib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car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Bub1b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nkk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cdc11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Bzw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nkrd1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cdc49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030011O14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p1g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cdc62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030046G05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p1s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d2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630004H02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p2a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d300lf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79407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p3b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d320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8091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pbb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d74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acna2d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pip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d82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alu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plp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d97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ap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ptx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dc25c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arm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qr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dk2ap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bl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rfrp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dk4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bx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rhgap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dk5rap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cbl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rhgap10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ebpz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cdc127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rhgef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enta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cdc25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rhgef4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entb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cdc4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rid1a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ep290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cdc5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rid4a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ep63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cdc5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rid5b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hst12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c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rih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ilp2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cnt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rih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lcc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ct5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rl8a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lk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ct7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rl8b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lpb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d2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rnt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not4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d3e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stn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npy3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d4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tg2a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og3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d5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tp11a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opz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d5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tp13a5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rot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d7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tp1a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s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d9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tp2b4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se1l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dc20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tp2c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sf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dc25b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tp5c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sf2rb2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dk5rap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tp5f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wc15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dk8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tp5s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xcl16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enpb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tp6v1g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yp4v3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ept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tp6v1h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11Wsu99e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flar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tp9b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12Ertd551e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hfr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trn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15Wsu75e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hmp4b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txn7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3Ucla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hordc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Axin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5Wsu178e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hst10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B130054P17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aam2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hst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B230208H17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bf4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iapin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Bach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clre1a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lcf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Bai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cun1d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ln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Banp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db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lptm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Bat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def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lptm1l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BB085087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dx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mtm7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BC01994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dx18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nn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BC02723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dx2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not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BC032265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dx25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oasy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BC037034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dx39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og6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BC043098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dx5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opb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BC051019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dx5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ope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Bcl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dx55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ops7b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Bcl2l1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dx58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ops8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Bcor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ennd4b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oq9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Becn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hrs7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oro1b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Birc6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hrs7b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psf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Bnip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icer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rebl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Bptf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lg3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rtc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Brd9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najc1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sf2rb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Bscl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najc12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snk2b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Bst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najc2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tbp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Btbd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nmt3b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tdsp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Btbd7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ock1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th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130090K23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pf2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ul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1galt1c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ph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ul5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7756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pm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yld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alm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tnb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030056L22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amk2d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tymk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10Wsu52e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amkk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ysf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14Ertd436e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amta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Ebag9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14Ertd668e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apn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Echdc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1Ertd622e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apn9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Edem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6Wsu163e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apza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Eef1d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930015E06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apzb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EG434197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ap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asc4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EG624362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ars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bfa2t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EG625603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ars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bfb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EG667723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clk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by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Egf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cun1d5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c2d1b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Eif2s3x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di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cdc109b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Eif3c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dx17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cdc134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Elac2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dx19a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cdc67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Eml4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dx27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cdc79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ENSMUSG00000073995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ef8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cdc9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ENSMUSG00000075466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e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cdc98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Epb4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erl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cl5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Eps15l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gat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cng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Erlin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hx29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cn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Ets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hx36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cnl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Evi2a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hx38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cnt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Exosc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iablo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cr7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Exosc3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lat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d163l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Exosc7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najb5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d2ap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F730014I05Rik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najc17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d3g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F730047E07Rik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nmt3a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d86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Fancc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pysl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dadc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Fance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rg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dc14b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Fanci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tx4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dc16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Fastkd5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vl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dc4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Fat3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ynlrb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dc42se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Fau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E430028B21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dgap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Fbxl10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Ech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dkn2aipnl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Fcer2a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Eef1g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don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Flcn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Eef2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dr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Fnbp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Efhd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ep110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Foxm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Ehbp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ep135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Foxp3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Eif1b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hd9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Foxred2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Eif2a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hrng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Fras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Eif2ak4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iao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Fryl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Eif2b4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klf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Ftsj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Eif4a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lasp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Ftsj3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Eif4a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lcn6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Fyn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Eif4g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ldn15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alnt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Elavl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lec2d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ars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Elovl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ln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atc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ENSMUSG00000072880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nbp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cnt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ENSMUSG0000007339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not10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di2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ENSMUSG00000074056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not6l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hitm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ENSMUSG00000074777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not8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lcci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Entpd7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npy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m1027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Erap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ol1a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nl3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Ercc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ommd8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rasp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Ergic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opa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paa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Esrra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pne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ps2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Etfa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pne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ramd1b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Etfb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rkrs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rn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Exoc5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rmp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sr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Exosc10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rtam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stz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Ezh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ry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tf2h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Ezr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srp2bp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tpbp6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Fap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tnnbl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H2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Farsb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tps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Hagh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Fastkd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Cyb5r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Hars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Fdxr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10Ertd641e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Hax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Fgf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10Ertd709e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Hdgf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Fgfbp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14Ertd449e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Heatr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Fgfr1op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19Wsu162e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Herpud2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Fis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1Ertd704e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Hist1h2ae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Fkbp9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6Wsu116e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Hivep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Flii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app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Hn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Flt3l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dx24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Hrb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Foxo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dx46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Hrc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Foxo3a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dx50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Hsp90aa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Frmd4a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ecr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Hsp90aa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Frmd4b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ecr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Hsp90b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Frs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epdc5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Hspa5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Ftl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hx15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Hspa9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Furin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hx16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Hspd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Fxr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hx30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Hyou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3bp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iap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Iah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6pdx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is3l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Igf1r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ad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lg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Igtp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add45gip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mtf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Ik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alns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naja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Ikbkap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atad2b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naja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Il15ra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bp6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najb10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Il18r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emin5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najb1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Ilf3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fer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nase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Incenp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fpt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nm1l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Ints2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lrx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ock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Ipo4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lrx5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olpp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Ipo5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m2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ph5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Ipo7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m650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py19l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Ipo9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mds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ullard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Iqcb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nb1l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usp19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Irf4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lga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usp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Irf5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rasp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usp2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Itm2a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phn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Dynlt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Itpk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prc6a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E330026B02Ri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Itpr3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rina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Edf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Jag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ripap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EG668319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Jag2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ss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Egln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Jarid1c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tse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Ehd4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Jmjd2b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H6pd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Eif2b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Kars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Hars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Eif2c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Kif15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Hcls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Eif2c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Kif20a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Hdac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Eif3f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Kif21b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Hdac6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Eif3m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Klc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Herc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Eif4a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Klhl5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Herc4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Elmo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Kpna2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Hgsnat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Elmod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Krr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Hhat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Emg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Krt10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Hmg20a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ENSMUSG0000005674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Lag3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Hmga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ENSMUSG00000072618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Lasp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Hnrnpl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ENSMUSG00000073567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Ldlrap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Hprt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ENSMUSG0000007402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Lnp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Hps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ENSMUSG00000075275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Lrrc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Hsd17b10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Epc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Ly6f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Hspa4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Eral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Lypla2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Htf9c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Erbb2ip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Lysmd3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Idh3g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Ercc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acf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Ifi47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Esco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aff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Ifnar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Etaa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aml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Ifrg15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Etfdh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at2a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Ift5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Ets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cm6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Ift57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Exoc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ed20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Ihpk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Exoc6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ettl3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Il10ra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Exoc7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grn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Il6st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Exosc5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if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Inadl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Ext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kl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Inpp5b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Eya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knk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Inppl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Faah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ms19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Ipp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Fbrs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on1b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Iqgap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Fbxl1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pped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Itfg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Fbxl19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rpl18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Itgal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Fbxo28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rpl55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Itgb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Fbxo4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rps16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Itpr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Fbxw4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rps25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Itsn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Fbxw7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rps34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Jak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Fermt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rps35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Katnb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Fgfr1op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tmr12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Kcnk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Fgfr4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vd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Kcnk1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Fip1l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yd116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Kctd10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Fmr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yh9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Kctd20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Fnbp4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ap1l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Kif1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Fndc3a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ars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Kif2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Fnip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at13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Klf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Fntb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at5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Klk1b8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Foxp4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ckap1l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Lage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Fto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cl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Larp5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Ftsj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dufs3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Ldhb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Fubp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dufs6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Ldoc1l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Fus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dufv2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Lmo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Fut8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ebl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Lonp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3bp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ek4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Lphn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abrr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fe2l3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Lrig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anab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hp2l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Lrp8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as5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me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Lrpprc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be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mt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Lsm4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bp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ol10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Lsp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cap14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ol12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Ly6e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cn5l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ola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Lztfl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gcx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pepps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Lztr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hdc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php3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af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it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rk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an2b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lod4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sun2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ap2k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lud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ub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ap2k7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lul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ufip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ap3k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m71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uma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ap3k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nb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up62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ap3k5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ng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xt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apkapk5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npat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Oas1a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arch6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npda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Odc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ast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nptab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Odz2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cm3ap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lga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Opa3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e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lga5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Orai2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ea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osr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Osgin2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ed29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pd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OTTMUSG00000009332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fsd10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pi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4ha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fsd8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pr108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a2g4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ical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psm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abpc4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ink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psn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acsin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ipep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px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acsin2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llt6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tdc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ak1ip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lph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tlf3b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an3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rpl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tpbp5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arl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rps14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ulp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arvg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sh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Gys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dcd1lg2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ta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H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dcd4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tap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H2afz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dlim5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yg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Hace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er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yo18a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Has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ex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apa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Hdac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ex14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arg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Hdac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ex2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at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Hdac5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ex6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cbp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Hdgfrp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fkp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ckap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Heg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gam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coa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Hgs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gk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coa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Hiat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gk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dnl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Hibadh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hf15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drg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Hibch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ias3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dufs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Hipk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im2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edd9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Hira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in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ek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Hist1h1a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ink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ek6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Hist1h1e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itpnm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fe2l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Hist1h2bc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kn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fkbie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Hist1h4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ldn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frkb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Hlf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lk3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hp2l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Hltf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npla7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ln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Hnrnpr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olg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me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Hnrpm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olr2a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nt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Hoxa7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olr2e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ol9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Hrh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olr3d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pas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Ier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olr3h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ploc4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Ift12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om12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udt7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Ift17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on2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udt9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Igf2r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pa2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uma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Il16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pcdc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up160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Ilkap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pp2r1a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up37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Immp1l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pp2r2a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up50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Impa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pp3ca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up98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Impact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rdx3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Ofd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Impdh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rkce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Orai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Ing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rmt3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Orc3l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Ing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ros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OTTMUSG00000010657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Ipm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scd2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Otud5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Iqsec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scd3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anx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Irak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senen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apd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Isca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sma6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apola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Itch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sma7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ark7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Itfg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smb5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arp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Itga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smc3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axip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Itga2b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smd2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cm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Itgav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tbp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cna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It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tch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ctk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Ivns1abp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tges3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de7a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Iws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tk2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dk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Jak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trh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ds5b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Jak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ab1b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gs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Jarid1a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ab37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ik3c2a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Jmjd1a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abepk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ik3cd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Jmjd5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ad52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im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Josd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algds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isd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Kcnab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an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itpnb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Kctd9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ars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iwil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Kdsr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asa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la2g1b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Kifc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bbp6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lcb4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Kirrel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bbp7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lekhg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Klhl20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bm22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lod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Kynu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bms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mpca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Laptm5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bmx2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npla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Lass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bpj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npla8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Leprotl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bpms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old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Letmd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dbp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olr3e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Lgals9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dh1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pfibp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Limd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dx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pid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Limd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ecql4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pil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Limk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elt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pm1d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Lmf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fwd2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pp1r13b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Lnpep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fx3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pp2r5c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Lnx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gl2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pp5c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LOC43533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gnef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rkab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Lpgat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gs10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rkcbp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Lrp6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gs3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rkci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Lrrc14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hbdd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rkcsh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Lrrc16a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in3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rmt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Lrrc49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iok2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rpf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Lrrc8d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nf170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rpf38a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Luc7l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pl24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rpf39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Luc7l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ps19bp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sd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Lxn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ps2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sd4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Ly6a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ps25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sma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Ly6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ps25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smb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Lyrm5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ps9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smb8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6pr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ras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sme4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ad1l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tel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ten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ak10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ap18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tk2b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aml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art3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tplb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an2a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erpinb9b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tpmt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anba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erpine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tpro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ap2k1ip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estd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um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ap2k4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frs5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um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ap2k5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h3glb2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us10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ap3k1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i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ycr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ap3k7ip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iah1a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Qars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ap4k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lc19a2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Qsox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ap4k4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lc23a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ab33b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apk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lc25a15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ab8a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apk9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lc25a26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alb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apkapk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lc25a39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algps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arch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lc25a4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angap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are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lc30a4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asa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bc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lc36a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asal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bnl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lc38a9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assf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boat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lc39a14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bbp6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CG_10796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lc4a2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bl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cts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lc9a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bm14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dm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lc9a9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bm16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ed1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lfn4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bm18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ed13l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marca2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cbtb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ed14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mpd4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cn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ed2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nd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est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ed2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nrpd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f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ed8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ocs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fng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ettl6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ocs6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hot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fap5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pcs3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hot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ga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ppl3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iok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gat4b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pred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mnd5b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ib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s18l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nasen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ier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t3gal4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nf10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kks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t7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nf138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kl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tap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nf144a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kln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tat3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nf34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krn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tk11ip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nmt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mab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tra13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npc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obkl1b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tra6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orc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obkl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trn4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p2h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rp6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ufu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pl10a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rpl10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upt3h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pl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rpl3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acc2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pn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rpl49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bce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po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rps1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cerg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ps15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rps24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cf7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ps15a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sra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cp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ps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terfd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es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psa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tm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gds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rad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tmr9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goln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raga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ybpc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imm13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tcd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yef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imm23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ttn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yl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iparp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aal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Mysm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lr9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amd4b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4bp2l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mbim4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aps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aca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mco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ars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agpa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mem106a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ars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ap1l4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mem165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ash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apepld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mem20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bf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at1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mem49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camp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coa5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mem55a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carb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cor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mem59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cmh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cor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mem66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crib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cor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mem93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cyl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dufa1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nfrsf18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cyl1bp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dufs7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nfrsf1b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dhd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edd4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nnt3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ec16a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ek7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npo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ec61a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et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ob2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ec61g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f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op2b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enp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fix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opbp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enp7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hlrc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pm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erpinb1a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in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rex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erpinb1b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ipa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rib3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etd1a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ipbl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rp53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etdb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ipsnap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rp53bp2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f3a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isch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sfm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f3a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kap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tll4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f3b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mral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uba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fi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ono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ubb5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frs15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rp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xk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gpl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sf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xlna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gsm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sun6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xnrd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idt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umb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Ube2e3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irt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up15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Ube2z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lc13a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up210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Ube4a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lc15a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Nup35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Ubtf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lc16a6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Ociad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Uchl5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lc25a1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Ogfod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Uimc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lc25a2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Ogg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Ulk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lc25a44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Opa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Ulk2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lc25a46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ORF19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Unkl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lc30a9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ORF34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Usmg5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lc31a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Osbpl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Usp12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lc36a4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Osgep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Usp52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lc38a10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Ostm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Uxt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lc38a8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Otog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Vamp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lc39a6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OTTMUSG0000001017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Vegfa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lc5a6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OTTMUSG0000001017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Vprbp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lc7a6os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abpn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Vps29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lit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af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Vrk2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mad7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afah1b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Wdr35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marca5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ak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Wdr40a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marcd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ard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Wdr46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mu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arg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Wdr51a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nf8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arn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Wdsof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nx10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atz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Xbp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nx1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ccb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Xiap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nx25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cdha10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Xrn2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nx4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cyt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Ythdf3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nx5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dcd2l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Zc3h12d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od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ex1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Zc3h18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pcs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ex7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Zc3hav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qstm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hc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Zc3hc1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rebf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hf14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Zfp212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sbp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hf7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Zfp27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sr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hkb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Zfp335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t3gal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htf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Zfp422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t3gal5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icalm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Zfp472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tag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ig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Zfp62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tambp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igl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Zfp655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tat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ik3c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Zfp677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tim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ip5k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Zfyve16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tt3a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knox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Zmat5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tt3b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laur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Znhit3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tx4a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lcb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Zrsr2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uclg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lekha7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Zswim4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uds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lk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Zwint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uhw4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lxnc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Zyx</w:t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upt16h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ml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ypl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nkp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ys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np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yvn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npla6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ada2l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ole4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af6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olr3c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af6l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omt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bc1d8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pp1cc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bl1xr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pp3cb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brg4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rdm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cea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rdm16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cn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reb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cof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rkar1a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ex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rkcz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ex264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rkdc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fpi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rnpip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hoc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rom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hoc6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rpf4b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imeless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rpf6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m9sf4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rpsap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mc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rr1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med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rune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mem10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sme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mem127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stpip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mem134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tdss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mem149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tp4a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mem16f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tpn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mem186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tpn1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mem194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tpn14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mod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ygb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nfrsf13c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Pygm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nfsf1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3hdm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nfsf8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ab2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nks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ab22a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npo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ab26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nrc6b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ab2a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op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ab3ip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ox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ab4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rabd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ab5c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raf3ip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abgef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rappc4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ac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rib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ad17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rim25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ad51l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rim3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af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rim56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aly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rip1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anbp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rmt6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anbp6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rp53inp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ap1b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rpc4ap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asa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rrap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ba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sc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bck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snax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bl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span3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bm25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tyh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bm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uba1a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bm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uba1b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bm4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ubb2c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bm4b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uft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bm6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xndc1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eep5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xndc4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er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yms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ffl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Ubap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fx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Ube2r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hbdd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Ube2t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hbdf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Ubqln4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hobtb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Uck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hof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Ugdh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ic8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Uqcrh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ic8b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Usp28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if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Usp46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int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Usp8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iok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Utp6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ipk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Vac14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nf139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Vamp7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nf185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Vps33b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ock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Vps37b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ora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Wapal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pe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Wasf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pl10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Wbscr16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pl1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Wdr1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pl15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Wdr26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pl18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Wdr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pl18a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Wdr68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pl35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Wdr78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pl36al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Wdr79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pl37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Wsb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plp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Xpnpep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ps10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Xpo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ps1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Ybx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ps18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Ythdf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ps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Zbtb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ps25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Zc3h14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ps6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Zc3h6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ps7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Zcchc9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psa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Zcrb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tn4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Zcwpw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wdd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Zdhhc2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xra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Zdhhc6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Ryr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Zfp18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aps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Zfp189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aps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Zfp386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art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Zfp426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bno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Zfp457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carb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Zfp5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cly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Zfp51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cnn1g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Zfp62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cyl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Zfp629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dcbp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Zfp650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dccag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Zfp654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df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Zfp668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dha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Zfp809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ec11a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Zmynd1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ec11c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Znrf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ec14l4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ec24a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ec6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elenbp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ema4d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ep15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ephs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erinc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erpinb6c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etd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etd5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fpq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frs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frs8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gk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h3glb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iae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ip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lain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lc10a7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lc17a5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lc26a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lc26a8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lc35c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lc35d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lc35e4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lc37a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lk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ltm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mad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map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marcal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marcc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mc1a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mc5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mg6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mg7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napc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nx1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nx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olh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on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ox1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ox6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p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paca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pns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rgn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rpk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rr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rrm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rrm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rxn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sfa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sh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t6galnac6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tambpl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tat5b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tat6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tk24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tk35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tx7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Supt5h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bc1d1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bc1d1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bc1d14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bc1d22b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bpl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brg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cfe2a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cfeb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era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erf2ip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ia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ial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inf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lk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ln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mc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mem1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mem128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mem14c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mem17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mem175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mem179b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mem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mem60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mem77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mem8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mem87b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nfaip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nfrsf13b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nfrsf2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nfrsf25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ob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om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opors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pp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pt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rak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rak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rappc6b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rex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rim6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rp53bp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rpc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rpm6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sc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sc22d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sc22d4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tc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tc1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tc5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tll1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tll5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ubb2b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ubg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wistnb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xnl4b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yk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Tyw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Uba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Ubash3a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Ubb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Ube2d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Ube2f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Ube2i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Ube2j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Ube2q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Ube3a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Ubl7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Ublcp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Ubqln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Ubr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Ubxd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Ubxd5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Ubxd6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Ubxd8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Uevld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Uhrf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Unc119b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Upf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Urm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Urm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Usp16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Usp25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Usp37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Usp45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Usp48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Usp7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Utx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Uvrag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Vcl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Vegfb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Vezf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Vps28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Vps4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Vps8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Vti1a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Wbp7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Wdr3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Wdr3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Wdr45l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Wipf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Wipi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Xlr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Xpo7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Yipf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Ykt6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Zbtb25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Zc3hav1l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Zdhhc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Zdhhc16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Zdhhc18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Zdhhc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Zfa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Zfand2a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Zfand6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Zfp110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Zfp14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Zfp148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Zfp207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Zfp27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Zfp28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Zfp295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Zfp313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Zfp384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Zfp395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Zfp40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Zfp410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Zfp59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Zfp6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Zfp639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Zfp740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Zfp758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Zfr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Zfyve26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Zfyve27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Zmat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Znrf2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Zranb1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Zswim6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Zufsp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  <w:tr>
        <w:trPr>
          <w:trHeight w:val="200" w:hRule="atLeast"/>
        </w:trPr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  <w:t>Zw10</w:t>
            </w:r>
          </w:p>
        </w:tc>
        <w:tc>
          <w:tcPr>
            <w:tcW w:w="2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Cambria"/>
                <w:sz w:val="16"/>
                <w:szCs w:val="16"/>
              </w:rPr>
            </w:pPr>
            <w:r>
              <w:rPr>
                <w:rFonts w:eastAsia="Cambria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1T17:39:00Z</dcterms:created>
  <dc:creator>Manish Butte</dc:creator>
  <dc:description/>
  <cp:keywords/>
  <dc:language>en-US</dc:language>
  <cp:lastModifiedBy>Tiger726</cp:lastModifiedBy>
  <dcterms:modified xsi:type="dcterms:W3CDTF">2011-10-03T13:42:00Z</dcterms:modified>
  <cp:revision>3</cp:revision>
  <dc:subject/>
  <dc:title/>
</cp:coreProperties>
</file>